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336EE2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56 ovi</w:t>
      </w:r>
      <w:bookmarkStart w:id="0" w:name="_GoBack"/>
      <w:bookmarkEnd w:id="0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 WGS     ATGTCATCTACTGACATGCACCCGTACCTGCACTCTTTCAATGCTGCTATTAACCCACCGTGGGAAGCACGCACAGATTT  2480</w:t>
      </w:r>
    </w:p>
    <w:p w14:paraId="5A318734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89 ovis WGS     ATGTCATCTACTGACATGCACCCGTACCTGCACTCTTTCAATGCTGCTATTAACCCACCGTGGGAAGCACGCACAGATTT  2480</w:t>
      </w:r>
    </w:p>
    <w:p w14:paraId="391CAB16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746 ovis WGS     ATGTCATCTACTGACATGCACCCGTACCTGCACTCTTTCAATGCTGCTATTAACCCACCGTGGGAAGCACGCACAGATTT  2480</w:t>
      </w:r>
    </w:p>
    <w:p w14:paraId="1BDC32A0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34.2 ovis WGS   ATGTCATCTACTGACATGCACCCGTACCTGCACTCTTTCAATGCTGCTATTAACCCACCGTGGGAAGCACGCACAGATTT  2480</w:t>
      </w:r>
    </w:p>
    <w:p w14:paraId="698EF07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alpaca-CVUAS_3284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--------------------------------------------------------------------------------</w:t>
      </w:r>
      <w:proofErr w:type="gramEnd"/>
    </w:p>
    <w:p w14:paraId="2BAC55A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42 ovis WGS     ATGTCATCTACTGACATGCACCCGTACCTGCACTCTTTCAATGCTGCTATTAACCCACCGTGGGAAGCACGCACAGATTT  2480</w:t>
      </w:r>
    </w:p>
    <w:p w14:paraId="0D5FDA7E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3314 ovis WGS     ATGTCATCTACTGACATGCACCCGTACCTGCACTCTTTCAATGCTGCTATTAACCCACCGTGGGAAGCACGCACAGATTT  2480</w:t>
      </w:r>
    </w:p>
    <w:p w14:paraId="314DC4E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293 ovis WGS           ATGTCATCTACTGACATGCACCCGTACCTGCACTCTTTCAATGCTGCTATTAACCCACCGTGGGAAGCACGCACAGATTT  2480</w:t>
      </w:r>
    </w:p>
    <w:p w14:paraId="0F8897E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02 ovis WGS           ATGTCATCTACTGACATGCACCCGTACCTGCACTCTTTCAATGCTGCTATTAACCCACCGTGGGAAGCACGCACAGATTT  2480</w:t>
      </w:r>
    </w:p>
    <w:p w14:paraId="06396B84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59 ovis WGS           ATGTCATCTACTGACATGCACCCGTACCTGCACTCTTTCAATGCTGCTATTAACCCACCGTGGGAAGCACGCACAGATTT  2480</w:t>
      </w:r>
    </w:p>
    <w:p w14:paraId="63DE6990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dromedary-CVUAS_5583.2 ovis WGS ATGTCATCTACTGACATGCACCCGTACCTGCACTCTTTCAATGCTGCTATTAACCCACCGTGGGAAGCACGCACAGATTT  2480</w:t>
      </w:r>
    </w:p>
    <w:p w14:paraId="6684A582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ATCC43924 equi Sanger     --------------------------------------------------------------------------------</w:t>
      </w:r>
    </w:p>
    <w:p w14:paraId="09CE5129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NC_017945 equi WGS        ATGTCATCTACTGACATGCACCCGTACTTGCACTCTTTCAATGCTGCTATTAACCCGCCATGGGAAGCACGCACAGATTT  2480</w:t>
      </w:r>
    </w:p>
    <w:p w14:paraId="4B0C38B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Sanger     --------------------------------------------------------------------------------</w:t>
      </w:r>
    </w:p>
    <w:p w14:paraId="2EE8550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WGS        ATGTCATCTACTGACATGCACCCGTACCTGCACTCTTTCAATGCTGCTATTAACCCACCGTGGGAAGCACGCACAGATTT  2480</w:t>
      </w:r>
    </w:p>
    <w:p w14:paraId="22133FF2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llama-CVUAS_4258.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--------------------------------------------------------------------------------</w:t>
      </w:r>
      <w:proofErr w:type="gramEnd"/>
    </w:p>
    <w:p w14:paraId="5788DC30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CVUAS_4258.2 ovis WGS     ATGTCATCTACTGACATGCACCCGTACCTGCACTCTTTCAATGCTGCTATTAACCCACCGTGGGAAGCACGCACAGATTT  2480</w:t>
      </w:r>
    </w:p>
    <w:p w14:paraId="3873FCE6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7 equi WGS       ATGTCATCTACTGACATGCACCCGTACCTGCACTCTTTCAATGCTGCTATTAACCCACCGTGGGAAGCACGCACAGATTT  2480</w:t>
      </w:r>
    </w:p>
    <w:p w14:paraId="54B9C6C4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8 equi WGS       ATGTCATCTACTGACATGCACCCGTACCTGCACTCTTTCAATGCTGCTATTAACCCACCGTGGGAAGCACGCACAGATTT  2480</w:t>
      </w:r>
    </w:p>
    <w:p w14:paraId="760B246B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Sanger    --------------------------------------------------------------------------------</w:t>
      </w:r>
    </w:p>
    <w:p w14:paraId="24810732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WGS       ATGTCATCTACTGACATGCACCCGTACCTGCACTCTTTCAATGCTGCTATTAACCCACCGTGGGAAGCACGCACAGATTT  2480</w:t>
      </w:r>
    </w:p>
    <w:p w14:paraId="04FDD96B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61 equi WGS       ATGTCATCTACTGACATGCACCCGTACCTGCACTCTTTCAATGCTGCTATTAACCCACCGTGGGAAGCACGCACAGATTT  2480</w:t>
      </w:r>
    </w:p>
    <w:p w14:paraId="198A7F97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</w:p>
    <w:p w14:paraId="482658A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56 ovis WGS     TGAGGTTTTCCGCGACTTGTCCAAGCGGTTCTCAGAAATGGCAGTTACGTGGTTGGGCGTACAACACGATGTTGTCACAA  2560</w:t>
      </w:r>
    </w:p>
    <w:p w14:paraId="02245A49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89 ovis WGS     TGAGGTTTTCCGCGACTTGTCCAAGCGGTTCTCAGAAATGGCAGTTACGTGGTTGGGCGTACAACACGATGTTGTCACAA  2560</w:t>
      </w:r>
    </w:p>
    <w:p w14:paraId="47A864E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746 ovis WGS     TGAGGTTTTCCGCGACTTGTCCAAGCGGTTCTCAGAAATGGCAGTTACGTGGTTGGGCGTACAACACGATGTTGTCACAA  2560</w:t>
      </w:r>
    </w:p>
    <w:p w14:paraId="2233EF94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34.2 ovis WGS   TGAGGTTTTCCGCGACTTGTCCAAGCGGTTCTCAGAAATGGCAGTTACGTGGTTGGGCGTACAACACGATGTTGTCACAA  2560</w:t>
      </w:r>
    </w:p>
    <w:p w14:paraId="3D7ABC56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alpaca-CVUAS_3284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----------------------------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TTCTCAGAAATGGCAGTTACGTGGTTGGGCGTACAACACGATGTTGTCACAA    52</w:t>
      </w:r>
    </w:p>
    <w:p w14:paraId="2897F23B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42 ovis WGS     TGAGGTTTTCCGCGACTTGTCCAAGCGGTTCTCAGAAATGGCAGTTACGTGGTTGGGCGTACAACACGATGTTGTCACAA  2560</w:t>
      </w:r>
    </w:p>
    <w:p w14:paraId="683483BE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3314 ovis WGS     TGAGGTTTTCCGCGACTTGTCCAAGCGGTTCTCAGAAATGGCAGTTACGTGGTTGGGCGTACAACACGATGTTGTCACAA  2560</w:t>
      </w:r>
    </w:p>
    <w:p w14:paraId="41AF06B6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293 ovis WGS           TGAGGTTTTCCGCGACTTGTCCAAGCGGTTCTCAGAAATGGCAGTTACGTGGTTGGGCGTACAACACGATGTTGTCACAA  2560</w:t>
      </w:r>
    </w:p>
    <w:p w14:paraId="72A1432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02 ovis WGS           TGAGGTTTTCCGCGACTTGTCCAAGCGGTTCTCAGAAATGGCAGTTACGTGGTTGGGCGTACAACACGATGTTGTCACAA  2560</w:t>
      </w:r>
    </w:p>
    <w:p w14:paraId="2F9A944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59 ovis WGS           TGAGGTTTTCCGCGACTTGTCCAAGCGGTTCTCAGAAATGGCAGTTACGTGGTTGGGCGTACAACACGATGTTGTCACAA  2560</w:t>
      </w:r>
    </w:p>
    <w:p w14:paraId="58381321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dromedary-CVUAS_5583.2 ovis WGS TGAGGTTTTCCGCGACTTGTCCAAGCGGTTCTCAGAAATGGCAGTTACGTGGTTGGGCGTACAACACGATGTTGTCACAA  2560</w:t>
      </w:r>
    </w:p>
    <w:p w14:paraId="7A42CBE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ATCC43924 equi Sanger     ----------------------------TTCTCAGAAATGGCAGTTACGTGGTTGGGCGTACAACACGATGTTGTCACAA    52</w:t>
      </w:r>
    </w:p>
    <w:p w14:paraId="6F96355C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NC_017945 equi WGS        TGAGGTTTTCCGCGACTTGTCCAAGCGGTTCTCAGAAATGGCAGTTACGTGGTTGGGCGTACAACACGATGTTGTCACAA  2560</w:t>
      </w:r>
    </w:p>
    <w:p w14:paraId="708A0AC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Sanger     ----------------------------TTCTCAGAAATGGCAGTTACGTGGTTGGGCGTACAACACGATGTTGTCACAA    52</w:t>
      </w:r>
    </w:p>
    <w:p w14:paraId="7ACC2D9C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WGS        TGAGGTTTTCCGCGACTTGTCCAAGCGGTTCTCAGAAATGGCAGTTACGTGGTTGGGCGTACAACACGATGTTGTCACAA  2560</w:t>
      </w:r>
    </w:p>
    <w:p w14:paraId="05FEB83B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llama-CVUAS_4258.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----------------------------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TTCTCAGAAATGGCAGTTACGTGGTTGGGCGTACAACACGATGTTGTCACAA    52</w:t>
      </w:r>
    </w:p>
    <w:p w14:paraId="17EE5AF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CVUAS_4258.2 ovis WGS     TGAGGTTTTCCGCGACTTGTCCAAGCGGTTCTCAGAAATGGCAGTTACGTGGTTGGGCGTACAACACGATGTTGTCACAA  2560</w:t>
      </w:r>
    </w:p>
    <w:p w14:paraId="2E24A407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7 equi WGS       TGAGGTTTTCCGCGACTTGTCCAAGCGGTTCTCAGAAATGGCAGTTACGTGGTTGGGCGTACAACACGATGTTGTCACAA  2560</w:t>
      </w:r>
    </w:p>
    <w:p w14:paraId="4EB5626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8 equi WGS       TGAGGTTTTCCGCGACTTGTCCAAGCGGTTCTCAGAAATGGCAGTTACGTGGTTGGGCGTACAACACGATGTTGTCACAA  2560</w:t>
      </w:r>
    </w:p>
    <w:p w14:paraId="1F8CFCA9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Sanger    ----------------------------TTCTCAGAAATGGCAGTTACGTGGTTGGGCGTACAACACGATGTTGTCACAA    52</w:t>
      </w:r>
    </w:p>
    <w:p w14:paraId="7EC5A0CE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WGS       TGAGGTTTTCCGCGACTTGTCCAAGCGGTTCTCAGAAATGGCAGTTACGTGGTTGGGCGTACAACACGATGTTGTCACAA  2560</w:t>
      </w:r>
    </w:p>
    <w:p w14:paraId="7EB6EEA0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61 equi WGS       TGAGGTTTTCCGCGACTTGTCCAAGCGGTTCTCAGAAATGGCAGTTACGTGGTTGGGCGTACAACACGATGTTGTCACAA  2560</w:t>
      </w:r>
    </w:p>
    <w:p w14:paraId="4AED70A0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</w:p>
    <w:p w14:paraId="21F84A43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56 ovis WGS     GCCCAAGTCATCATGATTCTCCCGATGAGATGACCATTGCCAACGGCATAGTTCCAGATATCAACAAAGTTGGTTATGTA  2640</w:t>
      </w:r>
    </w:p>
    <w:p w14:paraId="4D45B7F1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89 ovis WGS     GCCCAAGTCATCATGATTCTCCCGATGAGATGACCATTGCCAACGGCATAGTTCCAGATATCAACAAAGTTGGTTATGTA  2640</w:t>
      </w:r>
    </w:p>
    <w:p w14:paraId="06AE7CF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746 ovis WGS     GCCCAAGTCATCATGATTCTCCCGATGAGATGACCATTGCCAACGGCATAGTTCCAGATATCAACAAAGTTGGTTATGTA  2640</w:t>
      </w:r>
    </w:p>
    <w:p w14:paraId="6EFC85C3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34.2 ovis WGS   GCCCAAGTCATCATGATTCTCCCGATGAGATGACCATTGCCAACGGCATAGTTCCAGATATCAACAAAGTTGGTTATGTA  2640</w:t>
      </w:r>
    </w:p>
    <w:p w14:paraId="68A483F9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alpaca-CVUAS_3284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GCCCAAGTCATCATGATTCTCCCGATGAGATGACCATTGCCAACGGCATAGTTCCAGATATCAACAAAGTTGGTTATGTA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132</w:t>
      </w:r>
    </w:p>
    <w:p w14:paraId="0A67C44C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42 ovis WGS     GCCCAAGTCATCATGATTCTCCCGATGAGATGACCATTGCCAACGGCATAGTTCCAGATATCAACAAAGTTGGTTATGTA  2640</w:t>
      </w:r>
    </w:p>
    <w:p w14:paraId="49E24D1C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3314 ovis WGS     GCCCAAGTCATCATGATTCTCCCGATGAGATGACCATTGCCAACGGCATAGTTCCAGATATCAACAAAGTTGGTTATGTA  2640</w:t>
      </w:r>
    </w:p>
    <w:p w14:paraId="09B4F92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293 ovis WGS           GCCCAAGTCATCATGATTCTCCCGATGAGATGACCATTGCCAACGGCATAGTTCCAGATATCAACAAAGTTGGTTATGTA  2640</w:t>
      </w:r>
    </w:p>
    <w:p w14:paraId="7EC7EA31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02 ovis WGS           GCCCAAGTCATCATGATTCTCCCGATGAGATGACCATTGCCAACGGCATAGTTCCAGATATCAACAAAGTTGGTTATGTA  2640</w:t>
      </w:r>
    </w:p>
    <w:p w14:paraId="56705881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59 ovis WGS           GCCCAAGTCATCATGATTCTCCCGATGAGATGACCATTGCCAACGGCATAGTTCCAGATATCAACAAAGTTGGTTATGTA  2640</w:t>
      </w:r>
    </w:p>
    <w:p w14:paraId="2F002CB3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dromedary-CVUAS_5583.2 ovis WGS GCCCAAGTCATCATGATTCTCCCGATGAGATGACCATTGCCAACGGCATAGTTCCAGATATCAACAAAGTTGGTTATGTA  2640</w:t>
      </w:r>
    </w:p>
    <w:p w14:paraId="34BF8EB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ATCC43924 equi Sanger     GCCCAAGTCATCATGATTCTCCCGATGAGATGACCATTGCCAACGGCATAGTTCCAGATATCAACAAAGTTGGTTATGTA   132</w:t>
      </w:r>
    </w:p>
    <w:p w14:paraId="33D2EB7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NC_017945 equi WGS        GCCCAAGTCATCATGATTCTCCCGATGAGATGACCATTGCCAACGGCATAGTTCCAGATATCAACAAAGTTGGTTATGTA  2640</w:t>
      </w:r>
    </w:p>
    <w:p w14:paraId="3D9FAD56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Sanger     GCCCAAGTCATCATGATTCTCCCGATGAGATGACCATTGCCAACGGCATAGTTCCAGATATCAACAAAGTTGGTTATGTA   132</w:t>
      </w:r>
    </w:p>
    <w:p w14:paraId="31C9A12C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WGS        GCCCAAGTCATCATGATTCTCCCGATGAGATGACCATTGCCAACGGCATAGTTCCAGATATCAACAAAGTTGGTTATGTA  2640</w:t>
      </w:r>
    </w:p>
    <w:p w14:paraId="1F38E22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llama-CVUAS_4258.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GCCCAAGTCATCATGATTCTCCCGATGAGATGACCATTGCCAACGGCATAGTTCCAGATATCAACAAAGTTGGTTATGTA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132</w:t>
      </w:r>
    </w:p>
    <w:p w14:paraId="64491C2E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CVUAS_4258.2 ovis WGS     GCCCAAGTCATCATGATTCTCCCGATGAGATGACCATTGCCAACGGCATAGTTCCAGATATCAACAAAGTTGGTTATGTA  2640</w:t>
      </w:r>
    </w:p>
    <w:p w14:paraId="63CAF00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7 equi WGS       GCCCAAGTCATCATGATTCTCCCGATGAGATGACCATTGCCAACGGCATAGTTCCAGATATCAACAAAGTTGGTTATGTA  2640</w:t>
      </w:r>
    </w:p>
    <w:p w14:paraId="7B66CB73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8 equi WGS       GCCCAAGTCATCATGATTCTCCCGATGAGATGACCATTGCCAACGGCATAGTTCCAGATATCAACAAAGTTGGTTATGTA  2640</w:t>
      </w:r>
    </w:p>
    <w:p w14:paraId="3198009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Sanger    GCCCAAGTCATCATGATTCTCCCGATGAGATGACCATTGCCAACGGCATAGTTCCAGATATCAACAAAGTTGGTTATGTA   132</w:t>
      </w:r>
    </w:p>
    <w:p w14:paraId="2F5BD74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WGS       GCCCAAGTCATCATGATTCTCCCGATGAGATGACCATTGCCAACGGCATAGTTCCAGATATCAACAAAGTTGGTTATGTA  2640</w:t>
      </w:r>
    </w:p>
    <w:p w14:paraId="715FB07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61 equi WGS       GCCCAAGTCATCATGATTCTCCCGATGAGATGACCATTGCCAACGGCATAGTTCCAGATATCAACAAAGTTGGTTATGTA  2640</w:t>
      </w:r>
    </w:p>
    <w:p w14:paraId="7F028D7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</w:p>
    <w:p w14:paraId="7833CC0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56 ovis WGS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762795E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89 ovis WGS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67AF1CA1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746 ovis WGS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43EA389C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34.2 ovis WGS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0B8A96A3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 xml:space="preserve">alpaca-CVUAS_3284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>Sanger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CCTGGTTTAACCATGCCCAAGATGGCTGTGGTGGAACGCGACTATTCCAAGATCTACGAA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 211</w:t>
      </w:r>
    </w:p>
    <w:p w14:paraId="5EC19626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 xml:space="preserve">alpaca-CVUAS_32842 ovis WGS   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43AA0CB7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3314 ovis WGS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6DB6AB4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293 ovis WGS      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13D6E5F2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02 ovis WGS      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36402C49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59 ovis WGS      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56EFCF46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dromedary-CVUAS_5583.2 ovis WGS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48EF99B4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ATCC43924 equi Sanger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A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 212</w:t>
      </w:r>
    </w:p>
    <w:p w14:paraId="2AE87019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NC_017945 equi WGS   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A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20</w:t>
      </w:r>
    </w:p>
    <w:p w14:paraId="32214387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 xml:space="preserve">llama-191000189 ovis Sanger 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A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 212</w:t>
      </w:r>
    </w:p>
    <w:p w14:paraId="412860B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 xml:space="preserve">llama-191000189 ovis WGS    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A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20</w:t>
      </w:r>
    </w:p>
    <w:p w14:paraId="4513420B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 xml:space="preserve">llama-CVUAS_4258.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>Sanger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CCTGGTTTAACCATGCCCAAGATGGCTGTGGTGGAACGCGACTATTCCAAGATCTACGAA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 211</w:t>
      </w:r>
    </w:p>
    <w:p w14:paraId="0ED9799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 xml:space="preserve">llama-CVUAS_4258.2 ovis WGS   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-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19</w:t>
      </w:r>
    </w:p>
    <w:p w14:paraId="481B38C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7 equi WGS  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A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20</w:t>
      </w:r>
    </w:p>
    <w:p w14:paraId="575EF639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8 equi WGS  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A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20</w:t>
      </w:r>
    </w:p>
    <w:p w14:paraId="7118DC2B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 xml:space="preserve">sheep-CVUAS_3357 equi Sanger 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A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 212</w:t>
      </w:r>
    </w:p>
    <w:p w14:paraId="61C35A4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highlight w:val="green"/>
          <w:lang w:eastAsia="de-DE"/>
        </w:rPr>
        <w:t xml:space="preserve">sheep-CVUAS_3357 equi WGS    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A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20</w:t>
      </w:r>
    </w:p>
    <w:p w14:paraId="1E6C1F6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61 equi WGS       CCTGGTTTAACCATGCCCAAGATGGCTGTGGTGGAACGCGACTATTCCAAGATCTACGAA</w:t>
      </w:r>
      <w:r w:rsidRPr="000705C3">
        <w:rPr>
          <w:rFonts w:ascii="Courier New" w:eastAsia="Times New Roman" w:hAnsi="Courier New" w:cs="Courier New"/>
          <w:sz w:val="12"/>
          <w:szCs w:val="12"/>
          <w:highlight w:val="yellow"/>
          <w:lang w:eastAsia="de-DE"/>
        </w:rPr>
        <w:t>A</w:t>
      </w: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ATGGATGCATTTGGGCCC  2720</w:t>
      </w:r>
    </w:p>
    <w:p w14:paraId="34FD8DAE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</w:p>
    <w:p w14:paraId="7E312F30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onsensus                       ATTGCCGGCGTCGGCAGGCACTGCGGTACATGGCACAAAGTTCGATGTATCCAAACAGGTCGAAGAAATTGCTGCAATAA  2800</w:t>
      </w:r>
    </w:p>
    <w:p w14:paraId="3FEC429E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56 ovis WGS     ATTGCCGGCGTCGGCAGGCACTGCGGTACATGGCACAAAGTTCGATGTATCCAAACAGGTCGAAGAAATTGCTGCAATAA  2799</w:t>
      </w:r>
    </w:p>
    <w:p w14:paraId="65C47CB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89 ovis WGS     ATTGCCGGCGTCGGCAGGCACTGCGGTACATGGCACAAAGTTCGATGTATCCAAACAGGTCGAAGAAATTGCTGCAATAA  2799</w:t>
      </w:r>
    </w:p>
    <w:p w14:paraId="3DF25A9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746 ovis WGS     ATTGCCGGCGTCGGCAGGCACTGCGGTACATGGCACAAAGTTCGATGTATCCAAACAGGTCGAAGAAATTGCTGCAATAA  2799</w:t>
      </w:r>
    </w:p>
    <w:p w14:paraId="158A3D5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34.2 ovis WGS   ATTGCCGGCGTCGGCAGGCACTGCGGTACATGGCACAAAGTTCGATGTATCCAAACAGGTCGAAGAAATTGCTGCAATAA  2799</w:t>
      </w:r>
    </w:p>
    <w:p w14:paraId="735F9D9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alpaca-CVUAS_3284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ATTGCCGGCGTCGGCAGGCACTGCGGTACATGGCACAAAGTTCGATGTATCCAAACAGGTCGAAGAAATTGCTGCAATAA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291</w:t>
      </w:r>
    </w:p>
    <w:p w14:paraId="362EE25C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42 ovis WGS     ATTGCCGGCGTCGGCAGGCACTGCGGTACATGGCACAAAGTTCGATGTATCCAAACAGGTCGAAGAAATTGCTGCAATAA  2799</w:t>
      </w:r>
    </w:p>
    <w:p w14:paraId="3FAEB82B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3314 ovis WGS     ATTGCCGGCGTCGGCAGGCACTGCGGTACATGGCACAAAGTTCGATGTATCCAAACAGGTCGAAGAAATTGCTGCAATAA  2799</w:t>
      </w:r>
    </w:p>
    <w:p w14:paraId="2CDC0DC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293 ovis WGS           ATTGCCGGCGTCGGCAGGCACTGCGGTACATGGCACAAAGTTCGATGTATCCAAACAGGTCGAAGAAATTGCTGCAATAA  2799</w:t>
      </w:r>
    </w:p>
    <w:p w14:paraId="110A7CEB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02 ovis WGS           ATTGCCGGCGTCGGCAGGCACTGCGGTACATGGCACAAAGTTCGATGTATCCAAACAGGTCGAAGAAATTGCTGCAATAA  2799</w:t>
      </w:r>
    </w:p>
    <w:p w14:paraId="5A66F81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59 ovis WGS           ATTGCCGGCGTCGGCAGGCACTGCGGTACATGGCACAAAGTTCGATGTATCCAAACAGGTCGAAGAAATTGCTGCAATAA  2799</w:t>
      </w:r>
    </w:p>
    <w:p w14:paraId="3B49924E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dromedary-CVUAS_5583.2 ovis WGS ATTGCCGGCGTCGGCAGGCACTGCGGTACATGGCACAAAGTTCGATGTATCCAAACAGGTCGAAGAAATTGCTGCAATAA  2799</w:t>
      </w:r>
    </w:p>
    <w:p w14:paraId="107E9A66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ATCC43924 equi Sanger     CTTGCCGGCGTCGGCAGGCACTGCGGTACATGGCACAAAGTTCGATGTATCCAAACAGGTCGAAGAAATTGCTGCAATAA   292</w:t>
      </w:r>
    </w:p>
    <w:p w14:paraId="63F5E949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lastRenderedPageBreak/>
        <w:t>horse-NC_017945 equi WGS        CTTGCCGGCGTCGGCAGGCACTGCGGTACATGGCACAAAGTTCGATGTATCCAAACAGGTCGAAGAAATTGCTGCAATAA  2800</w:t>
      </w:r>
    </w:p>
    <w:p w14:paraId="6C037221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Sanger     ATTGCCGGCGTCGGCAGGCACTGCGGTACATGGCACAAAGTTCGATGTATCCAAACAGGTCGAAGAAATTGCTGCAATAA   292</w:t>
      </w:r>
    </w:p>
    <w:p w14:paraId="5B3E494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WGS        ATTGCCGGCGTCGGCAGGCACTGCGGTACATGGCACAAAGTTCGATGTATCCAAACAGGTCGAAGAAATTGCTGCAATAA  2800</w:t>
      </w:r>
    </w:p>
    <w:p w14:paraId="7F8F3622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llama-CVUAS_4258.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ATTGCCGGCGTCGGCAGGCACTGCGGTACATGGCACAAAGTTCGATGTATCCAAACAGGTCGAAGAAATTGCTGCAATAA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291</w:t>
      </w:r>
    </w:p>
    <w:p w14:paraId="341CBFC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CVUAS_4258.2 ovis WGS     ATTGCCGGCGTCGGCAGGCACTGCGGTACATGGCACAAAGTTCGATGTATCCAAACAGGTCGAAGAAATTGCTGCAATAA  2799</w:t>
      </w:r>
    </w:p>
    <w:p w14:paraId="4DF5C780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7 equi WGS       ATTGCCGGCGTCGGCAGGCACTGCGGTACATGGCACAAAGTTCGATGTATCCAAACAGGTCGAAGAAATTGCTGCAATAA  2800</w:t>
      </w:r>
    </w:p>
    <w:p w14:paraId="68F358A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8 equi WGS       ATTGCCGGCGTCGGCAGGCACTGCGGTACATGGCACAAAGTTCGATGTATCCAAACAGGTCGAAGAAATTGCTGCAATAA  2800</w:t>
      </w:r>
    </w:p>
    <w:p w14:paraId="5A9D191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Sanger    ATTGCCGGCGTCGGCAGGCACTGCGGTACATGGCACAAAGTTCGATGTATCCAAACAGGTCGAAGAAATTGCTGCAATAA   292</w:t>
      </w:r>
    </w:p>
    <w:p w14:paraId="57D8956B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WGS       ATTGCCGGCGTCGGCAGGCACTGCGGTACATGGCACAAAGTTCGATGTATCCAAACAGGTCGAAGAAATTGCTGCAATAA  2800</w:t>
      </w:r>
    </w:p>
    <w:p w14:paraId="2AE912B3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61 equi WGS       ATTGCCGGCGTCGGCAGGCACTGCGGTACATGGCACAAAGTTCGATGTATCCAAACAGGTCGAAGAAATTGCTGCAATAA  2800</w:t>
      </w:r>
    </w:p>
    <w:p w14:paraId="4A7F14EC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</w:p>
    <w:p w14:paraId="624126B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56 ovis WGS     ACGGGGTCAACGAAATCTCTTTTGGTCCCCGCCCAAGGTTAGATACCGCAATCAAGGTTATTAACGCGATCTTGCATATG  2879</w:t>
      </w:r>
    </w:p>
    <w:p w14:paraId="7876D214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89 ovis WGS     ACGGGGTCAACGAAATCTCTTTTGGTCCCCGCCCAAGGTTAGATACCGCAATCAAGGTTATTAACGCGATCTTGCATATG  2879</w:t>
      </w:r>
    </w:p>
    <w:p w14:paraId="016651C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746 ovis WGS     ACGGGGTCAACGAAATCTCTTTTGGTCCCCGCCCAAGGTTAGATACCGCAATCAAGGTTATTAACGCGATCTTGCATATG  2879</w:t>
      </w:r>
    </w:p>
    <w:p w14:paraId="4D5C640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34.2 ovis WGS   ACGGGGTCAACGAAATCTCTTTTGGTCCCCGCCCAAGGTTAGATACCGCAATCAAGGTTATTAACGCGATCTTGCATATG  2879</w:t>
      </w:r>
    </w:p>
    <w:p w14:paraId="6C777DB2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alpaca-CVUAS_3284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ACGGGGTCAACGAAATCTCTTTTGGTCCCCGCCCAAGGTTAGATACCGCAATCAAGGTTATTAACGCGATCTTGCATATG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371</w:t>
      </w:r>
    </w:p>
    <w:p w14:paraId="3F1E10B2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42 ovis WGS     ACGGGGTCAACGAAATCTCTTTTGGTCCCCGCCCAAGGTTAGATACCGCAATCAAGGTTATTAACGCGATCTTGCATATG  2879</w:t>
      </w:r>
    </w:p>
    <w:p w14:paraId="7F736064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3314 ovis WGS     ACGGGGTCAACGAAATCTCTTTTGGTCCCCGCCCAAGGTTAGATACCGCAATCAAGGTTATTAACGCGATCTTGCATATG  2879</w:t>
      </w:r>
    </w:p>
    <w:p w14:paraId="0845D37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293 ovis WGS           ACGGGGTCAACGAAATCTCTTTTGGTCCCCGCCCAAGGTTAGATACCGCAATCAAGGTTATTAACGCGATCTTGCATATG  2879</w:t>
      </w:r>
    </w:p>
    <w:p w14:paraId="79CE4EE0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02 ovis WGS           ACGGGGTCAACGAAATCTCTTTTGGTCCCCGCCCAAGGTTAGATACCGCAATCAAGGTTATTAACGCGATCTTGCATATG  2879</w:t>
      </w:r>
    </w:p>
    <w:p w14:paraId="7AB4CE9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camel-KL_359 ovis WGS           ACGGGGTCAACGAAATCTCTTTTGGTCCCCGCCCAAGGTTAGATACCGCAATCAAGGTTATTAACGCGATCTTGCATATG  2879</w:t>
      </w:r>
    </w:p>
    <w:p w14:paraId="0567B5A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dromedary-CVUAS_5583.2 ovis WGS ACGGGGTCAACGAAATCTCTTTTGGTCCCCGCCCAAGGTTAGATACCGCAATCAAGGTTATTAACGCGATCTTGCATATG  2879</w:t>
      </w:r>
    </w:p>
    <w:p w14:paraId="76B0A64D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ATCC43924 equi Sanger     ACGGGGTCAACGAAACCTCTTTTGGTCCCCGCCCAAGACTAGATACCGCAATCAAGGTTATTAACGCGATCTTGCATATG   372</w:t>
      </w:r>
    </w:p>
    <w:p w14:paraId="71E8C19E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horse-NC_017945 equi WGS        ACGGGGTCAACGAAACCTCTTTTGGTCCCCGCCCAAGACTAGATACCGCAATCAAGGTTATTAACGCGATCTTGCATATG  2880</w:t>
      </w:r>
    </w:p>
    <w:p w14:paraId="0958CF1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Sanger     ACGGGGTCAACGAAATCTCTTTTGGTCCCCGCCCAAGGTTAGATACCGCAATCAAGGTTATTAACGCGATCTTGCATATG   372</w:t>
      </w:r>
    </w:p>
    <w:p w14:paraId="2F0DBFEF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191000189 ovis WGS        ACGGGGTCAACGAAATCTCTTTTGGTCCCCGCCCAAGGTTAGATACCGCAATCAAGGTTATTAACGCGATCTTGCATATG  2880</w:t>
      </w:r>
    </w:p>
    <w:p w14:paraId="3D890319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llama-CVUAS_4258.2 ovis </w:t>
      </w:r>
      <w:proofErr w:type="gramStart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anger  ACGGGGTCAACGAAATCTCTTTTGGTCCCCGCCCAAGGTTAGATACCGCAATCAAGGTTATTAACGCGATCTTGCATATG</w:t>
      </w:r>
      <w:proofErr w:type="gramEnd"/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 xml:space="preserve">   371</w:t>
      </w:r>
    </w:p>
    <w:p w14:paraId="4C48B6AA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llama-CVUAS_4258.2 ovis WGS     ACGGGGTCAACGAAATCTCTTTTGGTCCCCGCCCAAGGTTAGATACCGCAATCAAGGTTATTAACGCGATCTTGCATATG  2879</w:t>
      </w:r>
    </w:p>
    <w:p w14:paraId="1C9476C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7 equi WGS       ACGGGGTCAACGAAATCTCTTTTGGTCCCCGCCCAAGGTTAGATACCGCAATCAAGGTTATTAACGCGATCTTGCATATG  2880</w:t>
      </w:r>
    </w:p>
    <w:p w14:paraId="069D2356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38 equi WGS       ACGGGGTCAACGAAATCTCTTTTGGTCCCCGCCCAAGGTTAGATACCGCAATCAAGGTTATTAACGCGATCTTGCATATG  2880</w:t>
      </w:r>
    </w:p>
    <w:p w14:paraId="55613D7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Sanger    ACGGGGTCAACGAAATCTCTTTTGGTCCCCGCCCAAGGTTAGATACCGCAATCAAGGTTATTAACGCGATCTTGCATATG   372</w:t>
      </w:r>
    </w:p>
    <w:p w14:paraId="0E7F9995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57 equi WGS       ACGGGGTCAACGAAATCTCTTTTGGTCCCCGCCCAAGGTTAGATACCGCAATCAAGGTTATTAACGCGATCTTGCATATG  2880</w:t>
      </w:r>
    </w:p>
    <w:p w14:paraId="5033A811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sheep-CVUAS_3361 equi WGS       ACGGGGTCAACGAAATCTCTTTTGGTCCCCGCCCAAGGTTAGATACCGCAATCAAGGTTATTAACGCGATCTTGCATATG  2880</w:t>
      </w:r>
    </w:p>
    <w:p w14:paraId="68C38431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</w:p>
    <w:p w14:paraId="09E551A8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56 ovis WGS     TCGGGAGTATCTAACGGTGAAGTTGCCGCTGAAGGCTTTAAGTTCTTGTCCAAACGCACTGGTAAAGATCTCACGGTGCT  2959</w:t>
      </w:r>
    </w:p>
    <w:p w14:paraId="3D7A3DB3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689 ovis WGS     TCGGGAGTATCTAACGGTGAAGTTGCCGCTGAAGGCTTTAAGTTCTTGTCCAAACGCACTGGTAAAGATCTCACGGTGCT  2959</w:t>
      </w:r>
    </w:p>
    <w:p w14:paraId="159DC130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746 ovis WGS     TCGGGAGTATCTAACGGTGAAGTTGCCGCTGAAGGCTTTAAGTTCTTGTCCAAACGCACTGGTAAAGATCTCACGGTGCT  2959</w:t>
      </w:r>
    </w:p>
    <w:p w14:paraId="60091B03" w14:textId="77777777" w:rsidR="000705C3" w:rsidRPr="000705C3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eastAsia="de-DE"/>
        </w:rPr>
      </w:pPr>
      <w:r w:rsidRPr="000705C3">
        <w:rPr>
          <w:rFonts w:ascii="Courier New" w:eastAsia="Times New Roman" w:hAnsi="Courier New" w:cs="Courier New"/>
          <w:sz w:val="12"/>
          <w:szCs w:val="12"/>
          <w:lang w:eastAsia="de-DE"/>
        </w:rPr>
        <w:t>alpaca-CVUAS_32834.2 ovis WGS   TCGGGAGTATCTAACGGTGAAGTTGCCGCTGAAGGCTTTAAGTTCTTGTCCAAACGCACTGGTAAAGATCTCACGGTGCT  2959</w:t>
      </w:r>
    </w:p>
    <w:p w14:paraId="585E345B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alpaca-CVUAS_32842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Sanger  TCGGG---------------------------------------------------------------------------   451</w:t>
      </w:r>
    </w:p>
    <w:p w14:paraId="310B60F9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alpaca-CVUAS_32842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WGS     TCGGGAGTATCTAACGGTGAAGTTGCCGCTGAAGGCTTTAAGTTCTTGTCCAAACGCACTGGTAAAGATCTCACGGTGCT  2959</w:t>
      </w:r>
    </w:p>
    <w:p w14:paraId="1C94091A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alpaca-CVUAS_33314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WGS     TCGGGAGTATCTAACGGTGAAGTTGCCGCTGAAGGCTTTAAGTTCTTGTCCAAACGCACTGGTAAAGATCTCACGGTGCT  2959</w:t>
      </w:r>
    </w:p>
    <w:p w14:paraId="762DD959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camel-KL_293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WGS           TCGGGAGTATCTAACGGTGAAGTTGCCGCTGAAGGCTTTAAGTTCTTGTCCAAACGCACTGGTAAAGATCTCACGGTGCT  2959</w:t>
      </w:r>
    </w:p>
    <w:p w14:paraId="57F8204B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camel-KL_302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WGS           TCGGGAGTATCTAACGGTGAAGTTGCCGCTGAAGGCTTTAAGTTCTTGTCCAAACGCACTGGTAAAGATCTCACGGTGCT  2959</w:t>
      </w:r>
    </w:p>
    <w:p w14:paraId="64FBCBEA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camel-KL_359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WGS           TCGGGAGTATCTAACGGTGAAGTTGCCGCTGAAGGCTTTAAGTTCTTGTCCAAACGCACTGGTAAAGATCTCACGGTGCT  2959</w:t>
      </w:r>
    </w:p>
    <w:p w14:paraId="2ACAB4B7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dromedary-CVUAS_5583.2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WGS TCGGGAGTATCTAACGGTGAAGTTGCCGCTGAAGGCTTTAAGTTCTTGTCCAAACGCACTGGTAAAGATCTCACGGTGCT  2959</w:t>
      </w:r>
    </w:p>
    <w:p w14:paraId="3D8388C1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horse-ATCC43924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equi Sanger     TCGGG---------------------------------------------------------------------------   452</w:t>
      </w:r>
    </w:p>
    <w:p w14:paraId="7A221765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horse-NC_017945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equi WGS        TCGGGAGTATCTAACGGTGAAGTTGCCGCTGAAGGCTTTAAGTTCTTATCCAAACGCACTGGTAAAGATCTCACGGTGCT  2960</w:t>
      </w:r>
    </w:p>
    <w:p w14:paraId="08E8823E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llama-191000189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Sanger     TCGGG---------------------------------------------------------------------------   452</w:t>
      </w:r>
    </w:p>
    <w:p w14:paraId="5AD94470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llama-191000189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WGS        TCGGGAGTATCTAACGGTGAAGTTGCCGCTGAAGGCTTTAAGTTCTTGTCCAAACGCACTGGTAAAGATCTCACGGTGCT  2960</w:t>
      </w:r>
    </w:p>
    <w:p w14:paraId="5C235434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llama-CVUAS_4258.2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Sanger  TCGGG---------------------------------------------------------------------------   451</w:t>
      </w:r>
    </w:p>
    <w:p w14:paraId="52622EB9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llama-CVUAS_4258.2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ovis WGS     TCGGGAGTATCTAACGGTGAAGTTGCCGCTGAAGGCTTTAAGTTCTTGTCCAAACGCACTGGTAAAGATCTCACGGTGCT  2959</w:t>
      </w:r>
    </w:p>
    <w:p w14:paraId="1BA75543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sheep-CVUAS_3337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equi WGS       TCGGGAGTATCTAACGGTGAAGTTGCCGCTGAAGGCTTTAAGTTCTTGTCCAAACGCACTGGTAAAGATCTCACGGTGCT  2960</w:t>
      </w:r>
    </w:p>
    <w:p w14:paraId="7D7EADF3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sheep-CVUAS_3338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equi WGS       TCGGGAGTATCTAACGGTGAAGTTGCCGCTGAAGGCTTTAAGTTCTTGTCCAAACGCACTGGTAAAGATCTCACGGTGCT  2960</w:t>
      </w:r>
    </w:p>
    <w:p w14:paraId="7FE42F78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sheep-CVUAS_3357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equi Sanger    TCGGG---------------------------------------------------------------------------   452</w:t>
      </w:r>
    </w:p>
    <w:p w14:paraId="6FFE19E2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sheep-CVUAS_3357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equi WGS       TCGGGAGTATCTAACGGTGAAGTTGCCGCTGAAGGCTTTAAGTTCTTGTCCAAACGCACTGGTAAAGATCTCACGGTGCT  2960</w:t>
      </w:r>
    </w:p>
    <w:p w14:paraId="0233E6B8" w14:textId="77777777" w:rsidR="000705C3" w:rsidRPr="0031373C" w:rsidRDefault="000705C3" w:rsidP="000705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  <w:lang w:val="en-GB" w:eastAsia="de-DE"/>
        </w:rPr>
      </w:pPr>
      <w:proofErr w:type="gramStart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>sheep-CVUAS_3361</w:t>
      </w:r>
      <w:proofErr w:type="gramEnd"/>
      <w:r w:rsidRPr="0031373C">
        <w:rPr>
          <w:rFonts w:ascii="Courier New" w:eastAsia="Times New Roman" w:hAnsi="Courier New" w:cs="Courier New"/>
          <w:sz w:val="12"/>
          <w:szCs w:val="12"/>
          <w:lang w:val="en-GB" w:eastAsia="de-DE"/>
        </w:rPr>
        <w:t xml:space="preserve"> equi WGS       TCGGGAGTATCTAACGGTGAAGTTGCCGCTGAAGGCTTTAAGTTCTTGTCCAAACGCACTGGTAAAGATCTCACGGTGCT  2960</w:t>
      </w:r>
    </w:p>
    <w:sectPr w:rsidR="000705C3" w:rsidRPr="003137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79AFAF" w14:textId="77777777" w:rsidR="0031373C" w:rsidRDefault="0031373C" w:rsidP="0031373C">
      <w:pPr>
        <w:spacing w:after="0" w:line="240" w:lineRule="auto"/>
      </w:pPr>
      <w:r>
        <w:separator/>
      </w:r>
    </w:p>
  </w:endnote>
  <w:endnote w:type="continuationSeparator" w:id="0">
    <w:p w14:paraId="088CA406" w14:textId="77777777" w:rsidR="0031373C" w:rsidRDefault="0031373C" w:rsidP="00313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A97931" w14:textId="77777777" w:rsidR="0031373C" w:rsidRDefault="0031373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4EC876" w14:textId="77777777" w:rsidR="0031373C" w:rsidRDefault="0031373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544E2C" w14:textId="77777777" w:rsidR="0031373C" w:rsidRDefault="003137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0653C6" w14:textId="77777777" w:rsidR="0031373C" w:rsidRDefault="0031373C" w:rsidP="0031373C">
      <w:pPr>
        <w:spacing w:after="0" w:line="240" w:lineRule="auto"/>
      </w:pPr>
      <w:r>
        <w:separator/>
      </w:r>
    </w:p>
  </w:footnote>
  <w:footnote w:type="continuationSeparator" w:id="0">
    <w:p w14:paraId="060EBE7C" w14:textId="77777777" w:rsidR="0031373C" w:rsidRDefault="0031373C" w:rsidP="003137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66DF85" w14:textId="77777777" w:rsidR="0031373C" w:rsidRDefault="0031373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0F5CC" w14:textId="77777777" w:rsidR="0031373C" w:rsidRDefault="0031373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ADBB8C" w14:textId="77777777" w:rsidR="0031373C" w:rsidRDefault="0031373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5C3"/>
    <w:rsid w:val="000705C3"/>
    <w:rsid w:val="0031373C"/>
    <w:rsid w:val="003E496C"/>
    <w:rsid w:val="007878E0"/>
    <w:rsid w:val="00B96502"/>
    <w:rsid w:val="00E3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E292B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070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quence">
    <w:name w:val="sequence"/>
    <w:basedOn w:val="Absatz-Standardschriftart"/>
    <w:rsid w:val="000705C3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705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705C3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lt">
    <w:name w:val="hlt"/>
    <w:basedOn w:val="Absatz-Standardschriftart"/>
    <w:rsid w:val="000705C3"/>
  </w:style>
  <w:style w:type="paragraph" w:styleId="Kopfzeile">
    <w:name w:val="header"/>
    <w:basedOn w:val="Standard"/>
    <w:link w:val="KopfzeileZchn"/>
    <w:uiPriority w:val="99"/>
    <w:unhideWhenUsed/>
    <w:rsid w:val="00313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373C"/>
  </w:style>
  <w:style w:type="paragraph" w:styleId="Fuzeile">
    <w:name w:val="footer"/>
    <w:basedOn w:val="Standard"/>
    <w:link w:val="FuzeileZchn"/>
    <w:uiPriority w:val="99"/>
    <w:unhideWhenUsed/>
    <w:rsid w:val="00313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3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0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3</Words>
  <Characters>15898</Characters>
  <Application>Microsoft Office Word</Application>
  <DocSecurity>0</DocSecurity>
  <Lines>132</Lines>
  <Paragraphs>36</Paragraphs>
  <ScaleCrop>false</ScaleCrop>
  <Company/>
  <LinksUpToDate>false</LinksUpToDate>
  <CharactersWithSpaces>18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3T13:30:00Z</dcterms:created>
  <dcterms:modified xsi:type="dcterms:W3CDTF">2024-08-13T13:30:00Z</dcterms:modified>
</cp:coreProperties>
</file>